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5B3" w:rsidRPr="00863385" w:rsidRDefault="00E965B3" w:rsidP="00E965B3">
      <w:pPr>
        <w:pStyle w:val="Normal1"/>
        <w:spacing w:line="360" w:lineRule="auto"/>
        <w:rPr>
          <w:rFonts w:ascii="Times" w:eastAsiaTheme="minorEastAsia" w:hAnsi="Times" w:cs="Menlo Regular"/>
          <w:color w:val="auto"/>
          <w:lang w:val="en-US"/>
        </w:rPr>
      </w:pPr>
    </w:p>
    <w:tbl>
      <w:tblPr>
        <w:tblW w:w="843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2977"/>
        <w:gridCol w:w="3312"/>
      </w:tblGrid>
      <w:tr w:rsidR="00E965B3" w:rsidRPr="00863385" w:rsidTr="004E418B">
        <w:trPr>
          <w:trHeight w:val="560"/>
        </w:trPr>
        <w:tc>
          <w:tcPr>
            <w:tcW w:w="214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5B3" w:rsidRPr="00863385" w:rsidRDefault="00E965B3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5B3" w:rsidRPr="00863385" w:rsidRDefault="00E965B3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Binding site mutational excess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5B3" w:rsidRPr="00863385" w:rsidRDefault="00E965B3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No binding site mutational excess</w:t>
            </w:r>
          </w:p>
        </w:tc>
      </w:tr>
      <w:tr w:rsidR="00E965B3" w:rsidRPr="00863385" w:rsidTr="004E418B">
        <w:trPr>
          <w:trHeight w:val="258"/>
        </w:trPr>
        <w:tc>
          <w:tcPr>
            <w:tcW w:w="214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5B3" w:rsidRPr="00863385" w:rsidRDefault="00E965B3" w:rsidP="004E418B">
            <w:pPr>
              <w:spacing w:line="360" w:lineRule="auto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65B3" w:rsidRPr="00863385" w:rsidRDefault="00E965B3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965B3" w:rsidRPr="00863385" w:rsidRDefault="00E965B3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</w:p>
        </w:tc>
      </w:tr>
      <w:tr w:rsidR="00E965B3" w:rsidRPr="00863385" w:rsidTr="004E418B">
        <w:trPr>
          <w:trHeight w:val="300"/>
        </w:trPr>
        <w:tc>
          <w:tcPr>
            <w:tcW w:w="214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5B3" w:rsidRPr="00863385" w:rsidRDefault="00E965B3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In cancer5000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5B3" w:rsidRPr="00863385" w:rsidRDefault="00E965B3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5B3" w:rsidRPr="00863385" w:rsidRDefault="00E965B3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0</w:t>
            </w:r>
          </w:p>
        </w:tc>
      </w:tr>
      <w:tr w:rsidR="00E965B3" w:rsidRPr="00863385" w:rsidTr="004E418B">
        <w:trPr>
          <w:trHeight w:val="300"/>
        </w:trPr>
        <w:tc>
          <w:tcPr>
            <w:tcW w:w="214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5B3" w:rsidRPr="00863385" w:rsidRDefault="00E965B3" w:rsidP="004E418B">
            <w:pPr>
              <w:spacing w:line="360" w:lineRule="auto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Not in cancer5000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5B3" w:rsidRPr="00863385" w:rsidRDefault="00E965B3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12</w:t>
            </w:r>
          </w:p>
        </w:tc>
        <w:tc>
          <w:tcPr>
            <w:tcW w:w="3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5B3" w:rsidRPr="00863385" w:rsidRDefault="00E965B3" w:rsidP="004E418B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auto"/>
              </w:rPr>
            </w:pPr>
            <w:r w:rsidRPr="00863385">
              <w:rPr>
                <w:rFonts w:ascii="Times" w:eastAsia="Times New Roman" w:hAnsi="Times" w:cs="Times New Roman"/>
                <w:color w:val="auto"/>
              </w:rPr>
              <w:t>88</w:t>
            </w:r>
          </w:p>
        </w:tc>
      </w:tr>
    </w:tbl>
    <w:p w:rsidR="00E965B3" w:rsidRDefault="00E965B3" w:rsidP="00E965B3">
      <w:pPr>
        <w:pStyle w:val="Normal1"/>
        <w:spacing w:line="360" w:lineRule="auto"/>
        <w:rPr>
          <w:rFonts w:ascii="Times" w:eastAsiaTheme="minorEastAsia" w:hAnsi="Times" w:cs="Menlo Regular"/>
          <w:color w:val="auto"/>
          <w:lang w:val="en-US"/>
        </w:rPr>
      </w:pPr>
    </w:p>
    <w:p w:rsidR="008A6839" w:rsidRDefault="008A6839">
      <w:bookmarkStart w:id="0" w:name="_GoBack"/>
      <w:bookmarkEnd w:id="0"/>
    </w:p>
    <w:sectPr w:rsidR="008A6839" w:rsidSect="008A68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5B3"/>
    <w:rsid w:val="008A6839"/>
    <w:rsid w:val="00E9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0B9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5B3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965B3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5B3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965B3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Macintosh Word</Application>
  <DocSecurity>0</DocSecurity>
  <Lines>1</Lines>
  <Paragraphs>1</Paragraphs>
  <ScaleCrop>false</ScaleCrop>
  <Company>University of Edinburgh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iser</dc:creator>
  <cp:keywords/>
  <dc:description/>
  <cp:lastModifiedBy>Vera Kaiser</cp:lastModifiedBy>
  <cp:revision>1</cp:revision>
  <dcterms:created xsi:type="dcterms:W3CDTF">2016-07-14T10:49:00Z</dcterms:created>
  <dcterms:modified xsi:type="dcterms:W3CDTF">2016-07-14T10:49:00Z</dcterms:modified>
</cp:coreProperties>
</file>